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10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2811"/>
        <w:gridCol w:w="2277"/>
        <w:gridCol w:w="1212"/>
      </w:tblGrid>
      <w:tr w14:paraId="32F2C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5AB2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iable</w:t>
            </w:r>
          </w:p>
        </w:tc>
        <w:tc>
          <w:tcPr>
            <w:tcW w:w="164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74B2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o. of single infection</w:t>
            </w:r>
          </w:p>
        </w:tc>
        <w:tc>
          <w:tcPr>
            <w:tcW w:w="133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E1E8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o. of co-infection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964C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14:paraId="15C67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D1711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4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9059B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7306A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781B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DBD3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64A8C5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39A8C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1A9E26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0259B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</w:tr>
      <w:tr w14:paraId="2F9C6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7926BD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-2022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5E347D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23</w:t>
            </w: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1EB9D8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AB011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73</w:t>
            </w:r>
          </w:p>
        </w:tc>
      </w:tr>
      <w:tr w14:paraId="4092D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18411B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14B7A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64AC3F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1C6D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12</w:t>
            </w:r>
          </w:p>
        </w:tc>
      </w:tr>
      <w:tr w14:paraId="7BA87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257B6C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0B041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37E33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2D90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045FB7C">
        <w:trPr>
          <w:trHeight w:val="45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469153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≤45 years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502C9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40</w:t>
            </w: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58FC7A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FB6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53</w:t>
            </w:r>
          </w:p>
        </w:tc>
      </w:tr>
      <w:tr w14:paraId="3772D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shd w:val="clear" w:color="auto" w:fill="auto"/>
            <w:noWrap/>
            <w:vAlign w:val="center"/>
          </w:tcPr>
          <w:p w14:paraId="500A85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-60 years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3EBED8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336" w:type="pct"/>
            <w:shd w:val="clear" w:color="auto" w:fill="auto"/>
            <w:noWrap/>
            <w:vAlign w:val="center"/>
          </w:tcPr>
          <w:p w14:paraId="3A944A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5EC5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23</w:t>
            </w:r>
          </w:p>
        </w:tc>
      </w:tr>
      <w:tr w14:paraId="3574C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88B1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60 years</w:t>
            </w:r>
          </w:p>
        </w:tc>
        <w:tc>
          <w:tcPr>
            <w:tcW w:w="164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5FE9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33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9E4C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DE857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</w:tr>
      <w:tr w14:paraId="1F62B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FB14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otal　</w:t>
            </w:r>
          </w:p>
        </w:tc>
        <w:tc>
          <w:tcPr>
            <w:tcW w:w="16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5A55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00</w:t>
            </w:r>
          </w:p>
        </w:tc>
        <w:tc>
          <w:tcPr>
            <w:tcW w:w="1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7C5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6456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05</w:t>
            </w:r>
          </w:p>
        </w:tc>
      </w:tr>
    </w:tbl>
    <w:p w14:paraId="067550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The number of single infection and co-infection of HPV in different age and year group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6C"/>
    <w:rsid w:val="0011421D"/>
    <w:rsid w:val="006F7BB3"/>
    <w:rsid w:val="007D1596"/>
    <w:rsid w:val="008536AA"/>
    <w:rsid w:val="00A72AB3"/>
    <w:rsid w:val="00AB4722"/>
    <w:rsid w:val="00AD706C"/>
    <w:rsid w:val="0A876EA4"/>
    <w:rsid w:val="432E6498"/>
    <w:rsid w:val="5A0767F1"/>
    <w:rsid w:val="7D0D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273</Characters>
  <Lines>2</Lines>
  <Paragraphs>1</Paragraphs>
  <TotalTime>15</TotalTime>
  <ScaleCrop>false</ScaleCrop>
  <LinksUpToDate>false</LinksUpToDate>
  <CharactersWithSpaces>30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13:07:00Z</dcterms:created>
  <dc:creator>MEIYANXU</dc:creator>
  <cp:lastModifiedBy>雁过留痕</cp:lastModifiedBy>
  <dcterms:modified xsi:type="dcterms:W3CDTF">2025-12-01T08:44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9DF64D3D9AB442391C6B2A375F5841D_12</vt:lpwstr>
  </property>
  <property fmtid="{D5CDD505-2E9C-101B-9397-08002B2CF9AE}" pid="4" name="KSOTemplateDocerSaveRecord">
    <vt:lpwstr>eyJoZGlkIjoiM2E2NGQyMWQ4NzliYjEyY2ViNGQxNGI4YzZjMTVhMzMiLCJ1c2VySWQiOiIzNDc1OTczMTAifQ==</vt:lpwstr>
  </property>
</Properties>
</file>